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4F111" w14:textId="7E852634" w:rsidR="003815C4" w:rsidRPr="00A724A0" w:rsidRDefault="003815C4" w:rsidP="003815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Ref472719207"/>
      <w:bookmarkStart w:id="1" w:name="_Ref472720058"/>
      <w:bookmarkStart w:id="2" w:name="_Ref473575882"/>
      <w:r w:rsidRPr="00A724A0">
        <w:rPr>
          <w:rFonts w:ascii="Times New Roman" w:hAnsi="Times New Roman" w:cs="Times New Roman"/>
          <w:sz w:val="20"/>
          <w:szCs w:val="20"/>
        </w:rPr>
        <w:t xml:space="preserve">Table </w:t>
      </w:r>
      <w:r w:rsidR="004E3DD4">
        <w:rPr>
          <w:rFonts w:ascii="Times New Roman" w:hAnsi="Times New Roman" w:cs="Times New Roman"/>
          <w:sz w:val="20"/>
          <w:szCs w:val="20"/>
        </w:rPr>
        <w:t>S</w:t>
      </w:r>
      <w:r w:rsidRPr="00122747">
        <w:rPr>
          <w:rFonts w:ascii="Times New Roman" w:hAnsi="Times New Roman" w:cs="Times New Roman"/>
          <w:sz w:val="20"/>
          <w:szCs w:val="20"/>
        </w:rPr>
        <w:fldChar w:fldCharType="begin"/>
      </w:r>
      <w:r w:rsidRPr="00A724A0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122747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1</w:t>
      </w:r>
      <w:r w:rsidRPr="00122747">
        <w:rPr>
          <w:rFonts w:ascii="Times New Roman" w:hAnsi="Times New Roman" w:cs="Times New Roman"/>
          <w:noProof/>
          <w:sz w:val="20"/>
          <w:szCs w:val="20"/>
        </w:rPr>
        <w:fldChar w:fldCharType="end"/>
      </w:r>
      <w:bookmarkEnd w:id="0"/>
      <w:r w:rsidRPr="00C3559D">
        <w:rPr>
          <w:rFonts w:ascii="Times New Roman" w:hAnsi="Times New Roman" w:cs="Times New Roman"/>
          <w:sz w:val="20"/>
          <w:szCs w:val="20"/>
        </w:rPr>
        <w:t xml:space="preserve"> Clade-specific primer pairs with</w:t>
      </w:r>
      <w:r w:rsidRPr="00122747">
        <w:rPr>
          <w:rFonts w:ascii="Times New Roman" w:hAnsi="Times New Roman" w:cs="Times New Roman"/>
          <w:sz w:val="20"/>
          <w:szCs w:val="20"/>
        </w:rPr>
        <w:t xml:space="preserve"> sequences (5’-3’) and expected a</w:t>
      </w:r>
      <w:r w:rsidRPr="00A724A0">
        <w:rPr>
          <w:rFonts w:ascii="Times New Roman" w:hAnsi="Times New Roman" w:cs="Times New Roman"/>
          <w:sz w:val="20"/>
          <w:szCs w:val="20"/>
        </w:rPr>
        <w:t xml:space="preserve">mplicon size (bp)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803"/>
        <w:gridCol w:w="2207"/>
        <w:gridCol w:w="2357"/>
        <w:gridCol w:w="2659"/>
      </w:tblGrid>
      <w:tr w:rsidR="003815C4" w:rsidRPr="004E76A2" w14:paraId="4CCE9EFA" w14:textId="77777777" w:rsidTr="00BF6A23">
        <w:trPr>
          <w:jc w:val="center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2010274" w14:textId="77777777" w:rsidR="003815C4" w:rsidRPr="00A724A0" w:rsidRDefault="003815C4" w:rsidP="00BF6A2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4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itrilase Clade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14:paraId="4BC7D77C" w14:textId="77777777" w:rsidR="003815C4" w:rsidRPr="00A724A0" w:rsidRDefault="003815C4" w:rsidP="00BF6A2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4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2357" w:type="dxa"/>
            <w:tcBorders>
              <w:top w:val="single" w:sz="4" w:space="0" w:color="auto"/>
              <w:bottom w:val="single" w:sz="4" w:space="0" w:color="auto"/>
            </w:tcBorders>
          </w:tcPr>
          <w:p w14:paraId="4CA2847E" w14:textId="77777777" w:rsidR="003815C4" w:rsidRPr="00A724A0" w:rsidRDefault="003815C4" w:rsidP="00BF6A2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4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11C1A474" w14:textId="77777777" w:rsidR="003815C4" w:rsidRPr="00A724A0" w:rsidRDefault="003815C4" w:rsidP="00BF6A23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724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xpected Amplicon size (bp)</w:t>
            </w:r>
          </w:p>
        </w:tc>
      </w:tr>
      <w:tr w:rsidR="003815C4" w:rsidRPr="004E76A2" w14:paraId="7BE9E78F" w14:textId="77777777" w:rsidTr="00BF6A23">
        <w:trPr>
          <w:jc w:val="center"/>
        </w:trPr>
        <w:tc>
          <w:tcPr>
            <w:tcW w:w="1803" w:type="dxa"/>
            <w:tcBorders>
              <w:top w:val="single" w:sz="4" w:space="0" w:color="auto"/>
            </w:tcBorders>
          </w:tcPr>
          <w:p w14:paraId="2DB5B670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1A</w:t>
            </w:r>
          </w:p>
        </w:tc>
        <w:tc>
          <w:tcPr>
            <w:tcW w:w="2207" w:type="dxa"/>
            <w:tcBorders>
              <w:top w:val="single" w:sz="4" w:space="0" w:color="auto"/>
            </w:tcBorders>
          </w:tcPr>
          <w:p w14:paraId="2F24A375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atgrtctggggvcargghga</w:t>
            </w:r>
            <w:proofErr w:type="spellEnd"/>
          </w:p>
        </w:tc>
        <w:tc>
          <w:tcPr>
            <w:tcW w:w="2357" w:type="dxa"/>
            <w:tcBorders>
              <w:top w:val="single" w:sz="4" w:space="0" w:color="auto"/>
            </w:tcBorders>
          </w:tcPr>
          <w:p w14:paraId="2B9F7EE5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tcdccytgbccccagaycat</w:t>
            </w:r>
            <w:proofErr w:type="spellEnd"/>
          </w:p>
        </w:tc>
        <w:tc>
          <w:tcPr>
            <w:tcW w:w="2659" w:type="dxa"/>
            <w:tcBorders>
              <w:top w:val="single" w:sz="4" w:space="0" w:color="auto"/>
            </w:tcBorders>
          </w:tcPr>
          <w:p w14:paraId="20D3E44B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287</w:t>
            </w:r>
          </w:p>
        </w:tc>
      </w:tr>
      <w:tr w:rsidR="003815C4" w:rsidRPr="004E76A2" w14:paraId="7508C7F8" w14:textId="77777777" w:rsidTr="00BF6A23">
        <w:trPr>
          <w:jc w:val="center"/>
        </w:trPr>
        <w:tc>
          <w:tcPr>
            <w:tcW w:w="1803" w:type="dxa"/>
          </w:tcPr>
          <w:p w14:paraId="576562BE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1B</w:t>
            </w:r>
          </w:p>
        </w:tc>
        <w:tc>
          <w:tcPr>
            <w:tcW w:w="2207" w:type="dxa"/>
          </w:tcPr>
          <w:p w14:paraId="6789EE5C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ygarcgsatgrtstgggg</w:t>
            </w:r>
            <w:proofErr w:type="spellEnd"/>
          </w:p>
        </w:tc>
        <w:tc>
          <w:tcPr>
            <w:tcW w:w="2357" w:type="dxa"/>
          </w:tcPr>
          <w:p w14:paraId="318A295F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tccatcatbckyttkcgytt</w:t>
            </w:r>
            <w:proofErr w:type="spellEnd"/>
          </w:p>
        </w:tc>
        <w:tc>
          <w:tcPr>
            <w:tcW w:w="2659" w:type="dxa"/>
          </w:tcPr>
          <w:p w14:paraId="1C61F536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440</w:t>
            </w:r>
          </w:p>
        </w:tc>
      </w:tr>
      <w:tr w:rsidR="003815C4" w:rsidRPr="004E76A2" w14:paraId="604CE176" w14:textId="77777777" w:rsidTr="00BF6A23">
        <w:trPr>
          <w:jc w:val="center"/>
        </w:trPr>
        <w:tc>
          <w:tcPr>
            <w:tcW w:w="1803" w:type="dxa"/>
          </w:tcPr>
          <w:p w14:paraId="6CEC6D80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2A1</w:t>
            </w:r>
          </w:p>
        </w:tc>
        <w:tc>
          <w:tcPr>
            <w:tcW w:w="2207" w:type="dxa"/>
          </w:tcPr>
          <w:p w14:paraId="4531C3CE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gsvytbtgctgytgggarca</w:t>
            </w:r>
            <w:proofErr w:type="spellEnd"/>
          </w:p>
        </w:tc>
        <w:tc>
          <w:tcPr>
            <w:tcW w:w="2357" w:type="dxa"/>
          </w:tcPr>
          <w:p w14:paraId="21319CDD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rtartgvccrgcvggrtc</w:t>
            </w:r>
            <w:proofErr w:type="spellEnd"/>
          </w:p>
        </w:tc>
        <w:tc>
          <w:tcPr>
            <w:tcW w:w="2659" w:type="dxa"/>
          </w:tcPr>
          <w:p w14:paraId="075B9AC3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487</w:t>
            </w:r>
          </w:p>
        </w:tc>
      </w:tr>
      <w:tr w:rsidR="003815C4" w:rsidRPr="004E76A2" w14:paraId="06560848" w14:textId="77777777" w:rsidTr="00BF6A23">
        <w:trPr>
          <w:jc w:val="center"/>
        </w:trPr>
        <w:tc>
          <w:tcPr>
            <w:tcW w:w="1803" w:type="dxa"/>
          </w:tcPr>
          <w:p w14:paraId="007255AC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2A2</w:t>
            </w:r>
          </w:p>
        </w:tc>
        <w:tc>
          <w:tcPr>
            <w:tcW w:w="2207" w:type="dxa"/>
          </w:tcPr>
          <w:p w14:paraId="3D4D46E1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gsvytbtgctgytgggarca</w:t>
            </w:r>
            <w:proofErr w:type="spellEnd"/>
          </w:p>
        </w:tc>
        <w:tc>
          <w:tcPr>
            <w:tcW w:w="2357" w:type="dxa"/>
          </w:tcPr>
          <w:p w14:paraId="58A503B3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gartartgsccgrcsggrtc</w:t>
            </w:r>
            <w:proofErr w:type="spellEnd"/>
          </w:p>
        </w:tc>
        <w:tc>
          <w:tcPr>
            <w:tcW w:w="2659" w:type="dxa"/>
          </w:tcPr>
          <w:p w14:paraId="4D8BC6CA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512</w:t>
            </w:r>
          </w:p>
        </w:tc>
      </w:tr>
      <w:tr w:rsidR="003815C4" w:rsidRPr="004E76A2" w14:paraId="381CCEF3" w14:textId="77777777" w:rsidTr="00BF6A23">
        <w:trPr>
          <w:jc w:val="center"/>
        </w:trPr>
        <w:tc>
          <w:tcPr>
            <w:tcW w:w="1803" w:type="dxa"/>
          </w:tcPr>
          <w:p w14:paraId="2D885DEA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3A</w:t>
            </w:r>
          </w:p>
        </w:tc>
        <w:tc>
          <w:tcPr>
            <w:tcW w:w="2207" w:type="dxa"/>
          </w:tcPr>
          <w:p w14:paraId="6387B6D8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ycgcaarctscarccsac</w:t>
            </w:r>
            <w:proofErr w:type="spellEnd"/>
          </w:p>
        </w:tc>
        <w:tc>
          <w:tcPr>
            <w:tcW w:w="2357" w:type="dxa"/>
          </w:tcPr>
          <w:p w14:paraId="687E5854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ttcatsakbscstcratctg</w:t>
            </w:r>
            <w:proofErr w:type="spellEnd"/>
          </w:p>
        </w:tc>
        <w:tc>
          <w:tcPr>
            <w:tcW w:w="2659" w:type="dxa"/>
          </w:tcPr>
          <w:p w14:paraId="520F82E1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125</w:t>
            </w:r>
          </w:p>
        </w:tc>
      </w:tr>
      <w:tr w:rsidR="003815C4" w:rsidRPr="004E76A2" w14:paraId="2216DFD0" w14:textId="77777777" w:rsidTr="00BF6A23">
        <w:trPr>
          <w:jc w:val="center"/>
        </w:trPr>
        <w:tc>
          <w:tcPr>
            <w:tcW w:w="1803" w:type="dxa"/>
          </w:tcPr>
          <w:p w14:paraId="443C189E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4A</w:t>
            </w:r>
          </w:p>
        </w:tc>
        <w:tc>
          <w:tcPr>
            <w:tcW w:w="2207" w:type="dxa"/>
          </w:tcPr>
          <w:p w14:paraId="50894528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ycgcaarytgrwgccsac</w:t>
            </w:r>
            <w:proofErr w:type="spellEnd"/>
          </w:p>
        </w:tc>
        <w:tc>
          <w:tcPr>
            <w:tcW w:w="2357" w:type="dxa"/>
          </w:tcPr>
          <w:p w14:paraId="3D2EEE9E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tcywrtkytcccagca</w:t>
            </w:r>
            <w:proofErr w:type="spellEnd"/>
          </w:p>
        </w:tc>
        <w:tc>
          <w:tcPr>
            <w:tcW w:w="2659" w:type="dxa"/>
          </w:tcPr>
          <w:p w14:paraId="4C84EA21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125</w:t>
            </w:r>
          </w:p>
        </w:tc>
      </w:tr>
      <w:tr w:rsidR="003815C4" w:rsidRPr="004E76A2" w14:paraId="4596EBE4" w14:textId="77777777" w:rsidTr="00BF6A23">
        <w:trPr>
          <w:trHeight w:val="467"/>
          <w:jc w:val="center"/>
        </w:trPr>
        <w:tc>
          <w:tcPr>
            <w:tcW w:w="1803" w:type="dxa"/>
          </w:tcPr>
          <w:p w14:paraId="6294F0A6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5A</w:t>
            </w:r>
          </w:p>
        </w:tc>
        <w:tc>
          <w:tcPr>
            <w:tcW w:w="2207" w:type="dxa"/>
          </w:tcPr>
          <w:p w14:paraId="06E0F217" w14:textId="77777777" w:rsidR="003815C4" w:rsidRPr="004E76A2" w:rsidRDefault="003815C4" w:rsidP="00BF6A2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hAnsi="Times New Roman" w:cs="Times New Roman"/>
                <w:sz w:val="18"/>
                <w:szCs w:val="20"/>
              </w:rPr>
              <w:t>tgctgggarmayyayatgcc</w:t>
            </w:r>
            <w:proofErr w:type="spellEnd"/>
          </w:p>
        </w:tc>
        <w:tc>
          <w:tcPr>
            <w:tcW w:w="2357" w:type="dxa"/>
          </w:tcPr>
          <w:p w14:paraId="7EB41167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tcsgsvcgcgmrtartgscc</w:t>
            </w:r>
            <w:proofErr w:type="spellEnd"/>
          </w:p>
        </w:tc>
        <w:tc>
          <w:tcPr>
            <w:tcW w:w="2659" w:type="dxa"/>
          </w:tcPr>
          <w:p w14:paraId="5D0C8D55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412</w:t>
            </w:r>
          </w:p>
        </w:tc>
      </w:tr>
      <w:tr w:rsidR="003815C4" w:rsidRPr="004E76A2" w14:paraId="47C7A72C" w14:textId="77777777" w:rsidTr="00BF6A23">
        <w:trPr>
          <w:jc w:val="center"/>
        </w:trPr>
        <w:tc>
          <w:tcPr>
            <w:tcW w:w="1803" w:type="dxa"/>
          </w:tcPr>
          <w:p w14:paraId="49E466E4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5B</w:t>
            </w:r>
          </w:p>
        </w:tc>
        <w:tc>
          <w:tcPr>
            <w:tcW w:w="2207" w:type="dxa"/>
          </w:tcPr>
          <w:p w14:paraId="5A4C033B" w14:textId="77777777" w:rsidR="003815C4" w:rsidRPr="004E76A2" w:rsidRDefault="003815C4" w:rsidP="00BF6A23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hAnsi="Times New Roman" w:cs="Times New Roman"/>
                <w:sz w:val="18"/>
                <w:szCs w:val="20"/>
              </w:rPr>
              <w:t>tgctgggarmayyayatgcc</w:t>
            </w:r>
            <w:proofErr w:type="spellEnd"/>
          </w:p>
        </w:tc>
        <w:tc>
          <w:tcPr>
            <w:tcW w:w="2357" w:type="dxa"/>
          </w:tcPr>
          <w:p w14:paraId="3124D66F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tcrccdwyrttratccaytc</w:t>
            </w:r>
            <w:proofErr w:type="spellEnd"/>
          </w:p>
        </w:tc>
        <w:tc>
          <w:tcPr>
            <w:tcW w:w="2659" w:type="dxa"/>
          </w:tcPr>
          <w:p w14:paraId="6D433EA8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250</w:t>
            </w:r>
          </w:p>
        </w:tc>
      </w:tr>
      <w:tr w:rsidR="003815C4" w:rsidRPr="004E76A2" w14:paraId="0C968E5B" w14:textId="77777777" w:rsidTr="00BF6A23">
        <w:trPr>
          <w:jc w:val="center"/>
        </w:trPr>
        <w:tc>
          <w:tcPr>
            <w:tcW w:w="1803" w:type="dxa"/>
          </w:tcPr>
          <w:p w14:paraId="51650B70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6A</w:t>
            </w:r>
          </w:p>
        </w:tc>
        <w:tc>
          <w:tcPr>
            <w:tcW w:w="2207" w:type="dxa"/>
          </w:tcPr>
          <w:p w14:paraId="2C74BA54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ycgyaagctcrtgccvac</w:t>
            </w:r>
            <w:proofErr w:type="spellEnd"/>
          </w:p>
        </w:tc>
        <w:tc>
          <w:tcPr>
            <w:tcW w:w="2357" w:type="dxa"/>
          </w:tcPr>
          <w:p w14:paraId="151CFEE9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proofErr w:type="spellStart"/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catdhrgttytcccagcaga</w:t>
            </w:r>
            <w:proofErr w:type="spellEnd"/>
          </w:p>
        </w:tc>
        <w:tc>
          <w:tcPr>
            <w:tcW w:w="2659" w:type="dxa"/>
          </w:tcPr>
          <w:p w14:paraId="146BF4AF" w14:textId="77777777" w:rsidR="003815C4" w:rsidRPr="004E76A2" w:rsidRDefault="003815C4" w:rsidP="00BF6A2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</w:rPr>
            </w:pPr>
            <w:r w:rsidRPr="004E76A2">
              <w:rPr>
                <w:rFonts w:ascii="Times New Roman" w:eastAsia="Times New Roman" w:hAnsi="Times New Roman" w:cs="Times New Roman"/>
                <w:sz w:val="18"/>
                <w:szCs w:val="20"/>
              </w:rPr>
              <w:t>250</w:t>
            </w:r>
          </w:p>
        </w:tc>
      </w:tr>
    </w:tbl>
    <w:p w14:paraId="06DFF60E" w14:textId="77777777" w:rsidR="003815C4" w:rsidRPr="00200840" w:rsidRDefault="003815C4" w:rsidP="003815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00840">
        <w:rPr>
          <w:rFonts w:ascii="Times New Roman" w:hAnsi="Times New Roman" w:cs="Times New Roman"/>
          <w:sz w:val="20"/>
          <w:szCs w:val="20"/>
        </w:rPr>
        <w:t>*Universal code for degenerate bases R = A/G, Y = C/T, M = A/C, K = G/T, S = C/G, W = A/T, B = C/G/T, D = A/G/T, H = A/C/T, V = A/C/G, and N = A/C/G/T.</w:t>
      </w:r>
    </w:p>
    <w:p w14:paraId="152C245F" w14:textId="77777777" w:rsidR="00200840" w:rsidRDefault="002008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58EF2504" w14:textId="3F720B66" w:rsidR="003815C4" w:rsidRPr="00A724A0" w:rsidRDefault="003815C4" w:rsidP="003815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22747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E3DD4">
        <w:rPr>
          <w:rFonts w:ascii="Times New Roman" w:hAnsi="Times New Roman" w:cs="Times New Roman"/>
          <w:sz w:val="20"/>
          <w:szCs w:val="20"/>
        </w:rPr>
        <w:t>S</w:t>
      </w:r>
      <w:r w:rsidRPr="00122747">
        <w:rPr>
          <w:rFonts w:ascii="Times New Roman" w:hAnsi="Times New Roman" w:cs="Times New Roman"/>
          <w:sz w:val="20"/>
          <w:szCs w:val="20"/>
        </w:rPr>
        <w:fldChar w:fldCharType="begin"/>
      </w:r>
      <w:r w:rsidRPr="00A724A0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122747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2</w:t>
      </w:r>
      <w:r w:rsidRPr="00122747">
        <w:rPr>
          <w:rFonts w:ascii="Times New Roman" w:hAnsi="Times New Roman" w:cs="Times New Roman"/>
          <w:noProof/>
          <w:sz w:val="20"/>
          <w:szCs w:val="20"/>
        </w:rPr>
        <w:fldChar w:fldCharType="end"/>
      </w:r>
      <w:bookmarkEnd w:id="1"/>
      <w:r w:rsidRPr="00C3559D">
        <w:rPr>
          <w:rFonts w:ascii="Times New Roman" w:hAnsi="Times New Roman" w:cs="Times New Roman"/>
          <w:sz w:val="20"/>
          <w:szCs w:val="20"/>
        </w:rPr>
        <w:t xml:space="preserve"> Clade-specific positive controls utilized during the touchdown PCR screening with corresponding accession numbers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6"/>
        <w:gridCol w:w="1189"/>
        <w:gridCol w:w="1961"/>
        <w:gridCol w:w="1143"/>
        <w:gridCol w:w="1141"/>
        <w:gridCol w:w="1911"/>
      </w:tblGrid>
      <w:tr w:rsidR="00200840" w:rsidRPr="00A724A0" w14:paraId="2537BD1B" w14:textId="1B207C52" w:rsidTr="00200840">
        <w:trPr>
          <w:trHeight w:val="300"/>
          <w:jc w:val="center"/>
        </w:trPr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96BF18D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b/>
                <w:sz w:val="20"/>
                <w:szCs w:val="20"/>
              </w:rPr>
              <w:t>Clade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1EAC06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b/>
                <w:sz w:val="20"/>
                <w:szCs w:val="20"/>
              </w:rPr>
              <w:t>Clone I.D.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BA6168" w14:textId="2F34558E" w:rsidR="00200840" w:rsidRPr="00A724A0" w:rsidRDefault="006F2F69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b/>
                <w:sz w:val="20"/>
                <w:szCs w:val="20"/>
              </w:rPr>
              <w:t>Access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724A0">
              <w:rPr>
                <w:rFonts w:ascii="Times New Roman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14:paraId="19C7F330" w14:textId="00D711BF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3" w:name="_GoBack"/>
            <w:bookmarkEnd w:id="3"/>
            <w:r w:rsidRPr="00A724A0">
              <w:rPr>
                <w:rFonts w:ascii="Times New Roman" w:hAnsi="Times New Roman" w:cs="Times New Roman"/>
                <w:b/>
                <w:sz w:val="20"/>
                <w:szCs w:val="20"/>
              </w:rPr>
              <w:t>Clad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</w:tcPr>
          <w:p w14:paraId="04A246C1" w14:textId="563CE3FA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one I.D.</w:t>
            </w:r>
          </w:p>
        </w:tc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</w:tcPr>
          <w:p w14:paraId="484E1494" w14:textId="4490F9CE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</w:tr>
      <w:tr w:rsidR="00200840" w:rsidRPr="00A724A0" w14:paraId="66D54AAF" w14:textId="767853D8" w:rsidTr="00200840">
        <w:trPr>
          <w:trHeight w:val="300"/>
          <w:jc w:val="center"/>
        </w:trPr>
        <w:tc>
          <w:tcPr>
            <w:tcW w:w="816" w:type="dxa"/>
            <w:tcBorders>
              <w:top w:val="single" w:sz="4" w:space="0" w:color="auto"/>
            </w:tcBorders>
          </w:tcPr>
          <w:p w14:paraId="665E84FB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89" w:type="dxa"/>
            <w:tcBorders>
              <w:top w:val="single" w:sz="4" w:space="0" w:color="auto"/>
            </w:tcBorders>
            <w:noWrap/>
            <w:hideMark/>
          </w:tcPr>
          <w:p w14:paraId="532078A9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61" w:type="dxa"/>
            <w:tcBorders>
              <w:top w:val="single" w:sz="4" w:space="0" w:color="auto"/>
            </w:tcBorders>
            <w:noWrap/>
            <w:hideMark/>
          </w:tcPr>
          <w:p w14:paraId="1FC1BF51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4" w:tooltip="Show report for AY487434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53.1</w:t>
              </w:r>
            </w:hyperlink>
          </w:p>
        </w:tc>
        <w:tc>
          <w:tcPr>
            <w:tcW w:w="1143" w:type="dxa"/>
          </w:tcPr>
          <w:p w14:paraId="1304AF60" w14:textId="19D16A15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141" w:type="dxa"/>
          </w:tcPr>
          <w:p w14:paraId="540F9337" w14:textId="11DF5C02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11" w:type="dxa"/>
          </w:tcPr>
          <w:p w14:paraId="01357CC2" w14:textId="40D96AEE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5" w:tgtFrame="lnk8BKUHVYT014" w:tooltip="Show report for AY487523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23.1</w:t>
              </w:r>
            </w:hyperlink>
          </w:p>
        </w:tc>
      </w:tr>
      <w:tr w:rsidR="00200840" w:rsidRPr="00A724A0" w14:paraId="03D0F7F2" w14:textId="7BFFD88B" w:rsidTr="00200840">
        <w:trPr>
          <w:trHeight w:val="300"/>
          <w:jc w:val="center"/>
        </w:trPr>
        <w:tc>
          <w:tcPr>
            <w:tcW w:w="816" w:type="dxa"/>
          </w:tcPr>
          <w:p w14:paraId="1F9F07A0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89" w:type="dxa"/>
            <w:noWrap/>
            <w:hideMark/>
          </w:tcPr>
          <w:p w14:paraId="32F435C1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61" w:type="dxa"/>
            <w:noWrap/>
            <w:hideMark/>
          </w:tcPr>
          <w:p w14:paraId="5DBF0288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6" w:tooltip="Show report for AY487554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31.1</w:t>
              </w:r>
            </w:hyperlink>
          </w:p>
        </w:tc>
        <w:tc>
          <w:tcPr>
            <w:tcW w:w="1143" w:type="dxa"/>
          </w:tcPr>
          <w:p w14:paraId="6F3DC60B" w14:textId="6FE7FAC2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141" w:type="dxa"/>
          </w:tcPr>
          <w:p w14:paraId="3ED05DAB" w14:textId="318BDD90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911" w:type="dxa"/>
          </w:tcPr>
          <w:p w14:paraId="212343EF" w14:textId="5DBFA52B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7" w:tooltip="Show report for AY487532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48.1</w:t>
              </w:r>
            </w:hyperlink>
          </w:p>
        </w:tc>
      </w:tr>
      <w:tr w:rsidR="00200840" w:rsidRPr="00A724A0" w14:paraId="6E97406A" w14:textId="60F1FB5E" w:rsidTr="00200840">
        <w:trPr>
          <w:trHeight w:val="300"/>
          <w:jc w:val="center"/>
        </w:trPr>
        <w:tc>
          <w:tcPr>
            <w:tcW w:w="816" w:type="dxa"/>
          </w:tcPr>
          <w:p w14:paraId="02C4BEE8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89" w:type="dxa"/>
            <w:noWrap/>
            <w:hideMark/>
          </w:tcPr>
          <w:p w14:paraId="50DC8267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961" w:type="dxa"/>
            <w:noWrap/>
            <w:hideMark/>
          </w:tcPr>
          <w:p w14:paraId="36838522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8" w:tgtFrame="lnk8BKGXRNU014" w:tooltip="Show report for AY487485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49.1</w:t>
              </w:r>
            </w:hyperlink>
          </w:p>
        </w:tc>
        <w:tc>
          <w:tcPr>
            <w:tcW w:w="1143" w:type="dxa"/>
          </w:tcPr>
          <w:p w14:paraId="48491F3E" w14:textId="1C3043E1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141" w:type="dxa"/>
          </w:tcPr>
          <w:p w14:paraId="398B9036" w14:textId="02A8DFBD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14:paraId="3E45334B" w14:textId="239C16B3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9" w:tooltip="Show report for AY487516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16.1</w:t>
              </w:r>
            </w:hyperlink>
          </w:p>
        </w:tc>
      </w:tr>
      <w:tr w:rsidR="00200840" w:rsidRPr="00A724A0" w14:paraId="558229F0" w14:textId="7FCD9E88" w:rsidTr="00200840">
        <w:trPr>
          <w:trHeight w:val="300"/>
          <w:jc w:val="center"/>
        </w:trPr>
        <w:tc>
          <w:tcPr>
            <w:tcW w:w="816" w:type="dxa"/>
          </w:tcPr>
          <w:p w14:paraId="3B8F2542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89" w:type="dxa"/>
            <w:noWrap/>
          </w:tcPr>
          <w:p w14:paraId="7D952D77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961" w:type="dxa"/>
            <w:noWrap/>
          </w:tcPr>
          <w:p w14:paraId="5EFE1BED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10" w:tgtFrame="lnk8BKGXRNU014" w:tooltip="Show report for AY487485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60.1</w:t>
              </w:r>
            </w:hyperlink>
          </w:p>
        </w:tc>
        <w:tc>
          <w:tcPr>
            <w:tcW w:w="1143" w:type="dxa"/>
          </w:tcPr>
          <w:p w14:paraId="1ACFC0B1" w14:textId="361F9DFB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141" w:type="dxa"/>
          </w:tcPr>
          <w:p w14:paraId="31BAE156" w14:textId="75FC8590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14:paraId="0E47C2E4" w14:textId="739CEE47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11" w:tooltip="Show report for AY48752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20.1</w:t>
              </w:r>
            </w:hyperlink>
          </w:p>
        </w:tc>
      </w:tr>
      <w:tr w:rsidR="00200840" w:rsidRPr="00A724A0" w14:paraId="5C90C7BF" w14:textId="720C657D" w:rsidTr="00200840">
        <w:trPr>
          <w:trHeight w:val="300"/>
          <w:jc w:val="center"/>
        </w:trPr>
        <w:tc>
          <w:tcPr>
            <w:tcW w:w="816" w:type="dxa"/>
          </w:tcPr>
          <w:p w14:paraId="7D8FCA07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189" w:type="dxa"/>
            <w:noWrap/>
          </w:tcPr>
          <w:p w14:paraId="104679B0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961" w:type="dxa"/>
            <w:noWrap/>
          </w:tcPr>
          <w:p w14:paraId="7AB71440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12" w:tgtFrame="lnk8BKGXRNU014" w:tooltip="Show report for AY487485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60.1</w:t>
              </w:r>
            </w:hyperlink>
          </w:p>
        </w:tc>
        <w:tc>
          <w:tcPr>
            <w:tcW w:w="1143" w:type="dxa"/>
          </w:tcPr>
          <w:p w14:paraId="79F76ADD" w14:textId="666E1B7E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141" w:type="dxa"/>
          </w:tcPr>
          <w:p w14:paraId="285AC8C9" w14:textId="29219ACC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11" w:type="dxa"/>
          </w:tcPr>
          <w:p w14:paraId="609E633F" w14:textId="093C5EC7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13" w:tgtFrame="lnk8BKP55WP015" w:tooltip="Show report for AY48749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90.1</w:t>
              </w:r>
            </w:hyperlink>
          </w:p>
        </w:tc>
      </w:tr>
      <w:tr w:rsidR="00200840" w:rsidRPr="00A724A0" w14:paraId="3425E25B" w14:textId="37524506" w:rsidTr="00200840">
        <w:trPr>
          <w:trHeight w:val="300"/>
          <w:jc w:val="center"/>
        </w:trPr>
        <w:tc>
          <w:tcPr>
            <w:tcW w:w="816" w:type="dxa"/>
          </w:tcPr>
          <w:p w14:paraId="394BC4D3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89" w:type="dxa"/>
            <w:noWrap/>
          </w:tcPr>
          <w:p w14:paraId="2ACAB5B6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61" w:type="dxa"/>
            <w:noWrap/>
          </w:tcPr>
          <w:p w14:paraId="3DA9BF8A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14" w:tooltip="Show report for AY48751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30.1</w:t>
              </w:r>
            </w:hyperlink>
          </w:p>
        </w:tc>
        <w:tc>
          <w:tcPr>
            <w:tcW w:w="1143" w:type="dxa"/>
          </w:tcPr>
          <w:p w14:paraId="5773BABD" w14:textId="6C0CA386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141" w:type="dxa"/>
          </w:tcPr>
          <w:p w14:paraId="44FF46D2" w14:textId="3BEA4477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11" w:type="dxa"/>
          </w:tcPr>
          <w:p w14:paraId="6A2EC88D" w14:textId="25515B94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15" w:tooltip="Show report for AY487498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98.1</w:t>
              </w:r>
            </w:hyperlink>
          </w:p>
        </w:tc>
      </w:tr>
      <w:tr w:rsidR="00200840" w:rsidRPr="00A724A0" w14:paraId="2E32938D" w14:textId="1FD0AD1B" w:rsidTr="00200840">
        <w:trPr>
          <w:trHeight w:val="300"/>
          <w:jc w:val="center"/>
        </w:trPr>
        <w:tc>
          <w:tcPr>
            <w:tcW w:w="816" w:type="dxa"/>
          </w:tcPr>
          <w:p w14:paraId="2C699301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89" w:type="dxa"/>
            <w:noWrap/>
          </w:tcPr>
          <w:p w14:paraId="69394DF3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61" w:type="dxa"/>
            <w:noWrap/>
          </w:tcPr>
          <w:p w14:paraId="56705325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16" w:tooltip="Show report for AY48751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10.1</w:t>
              </w:r>
            </w:hyperlink>
          </w:p>
        </w:tc>
        <w:tc>
          <w:tcPr>
            <w:tcW w:w="1143" w:type="dxa"/>
          </w:tcPr>
          <w:p w14:paraId="75BDA6D1" w14:textId="3D330825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141" w:type="dxa"/>
          </w:tcPr>
          <w:p w14:paraId="6CFA7212" w14:textId="69CC42F0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</w:tcPr>
          <w:p w14:paraId="238D9D28" w14:textId="5C30E6AC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17" w:tgtFrame="lnk8BKECND3014" w:tooltip="Show report for AY487469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69.1</w:t>
              </w:r>
            </w:hyperlink>
          </w:p>
        </w:tc>
      </w:tr>
      <w:tr w:rsidR="00200840" w:rsidRPr="00A724A0" w14:paraId="1DFB6846" w14:textId="0AD2D1CA" w:rsidTr="00200840">
        <w:trPr>
          <w:trHeight w:val="300"/>
          <w:jc w:val="center"/>
        </w:trPr>
        <w:tc>
          <w:tcPr>
            <w:tcW w:w="816" w:type="dxa"/>
          </w:tcPr>
          <w:p w14:paraId="65534B48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89" w:type="dxa"/>
            <w:noWrap/>
            <w:hideMark/>
          </w:tcPr>
          <w:p w14:paraId="477BF8CD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61" w:type="dxa"/>
            <w:noWrap/>
            <w:hideMark/>
          </w:tcPr>
          <w:p w14:paraId="7A049CAC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18" w:tooltip="Show report for AY48751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</w:t>
              </w:r>
            </w:hyperlink>
            <w:r w:rsidRPr="00BB280C"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  <w:t>550.1</w:t>
            </w:r>
          </w:p>
        </w:tc>
        <w:tc>
          <w:tcPr>
            <w:tcW w:w="1143" w:type="dxa"/>
          </w:tcPr>
          <w:p w14:paraId="5B126316" w14:textId="5B0E4D7E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141" w:type="dxa"/>
          </w:tcPr>
          <w:p w14:paraId="45845FE5" w14:textId="4EBFC206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911" w:type="dxa"/>
          </w:tcPr>
          <w:p w14:paraId="54C6E615" w14:textId="2D83458F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19" w:tgtFrame="lnk8BKSURS1014" w:tooltip="Show report for AY487494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94.1</w:t>
              </w:r>
            </w:hyperlink>
          </w:p>
        </w:tc>
      </w:tr>
      <w:tr w:rsidR="00200840" w:rsidRPr="00A724A0" w14:paraId="5A6CD018" w14:textId="6D759A34" w:rsidTr="00200840">
        <w:trPr>
          <w:trHeight w:val="300"/>
          <w:jc w:val="center"/>
        </w:trPr>
        <w:tc>
          <w:tcPr>
            <w:tcW w:w="816" w:type="dxa"/>
          </w:tcPr>
          <w:p w14:paraId="50DC0D96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189" w:type="dxa"/>
            <w:noWrap/>
            <w:hideMark/>
          </w:tcPr>
          <w:p w14:paraId="25020A43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961" w:type="dxa"/>
            <w:noWrap/>
            <w:hideMark/>
          </w:tcPr>
          <w:p w14:paraId="5A506CDA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20" w:tooltip="Show report for AY487529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29.1</w:t>
              </w:r>
            </w:hyperlink>
          </w:p>
        </w:tc>
        <w:tc>
          <w:tcPr>
            <w:tcW w:w="1143" w:type="dxa"/>
          </w:tcPr>
          <w:p w14:paraId="479602F9" w14:textId="20104F93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141" w:type="dxa"/>
          </w:tcPr>
          <w:p w14:paraId="2D8A04B9" w14:textId="2CC97EF7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11" w:type="dxa"/>
          </w:tcPr>
          <w:p w14:paraId="53A9B048" w14:textId="491884EC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21" w:tooltip="Show report for AY487517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517.1</w:t>
              </w:r>
            </w:hyperlink>
          </w:p>
        </w:tc>
      </w:tr>
      <w:tr w:rsidR="00200840" w:rsidRPr="00A724A0" w14:paraId="66B19F36" w14:textId="2FDC8982" w:rsidTr="00200840">
        <w:trPr>
          <w:trHeight w:val="300"/>
          <w:jc w:val="center"/>
        </w:trPr>
        <w:tc>
          <w:tcPr>
            <w:tcW w:w="816" w:type="dxa"/>
          </w:tcPr>
          <w:p w14:paraId="1B780DF3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189" w:type="dxa"/>
            <w:noWrap/>
          </w:tcPr>
          <w:p w14:paraId="67BBE5F6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61" w:type="dxa"/>
            <w:noWrap/>
          </w:tcPr>
          <w:p w14:paraId="2E720189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22" w:tgtFrame="lnk8BK6ZA0U014" w:tooltip="Show report for AY487449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</w:t>
              </w:r>
            </w:hyperlink>
            <w:r w:rsidRPr="00BB280C"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  <w:t>473.1</w:t>
            </w:r>
          </w:p>
        </w:tc>
        <w:tc>
          <w:tcPr>
            <w:tcW w:w="1143" w:type="dxa"/>
          </w:tcPr>
          <w:p w14:paraId="6078CD29" w14:textId="4CB03E9B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141" w:type="dxa"/>
          </w:tcPr>
          <w:p w14:paraId="1FFAEB07" w14:textId="205E973A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911" w:type="dxa"/>
          </w:tcPr>
          <w:p w14:paraId="3A94016A" w14:textId="67DC5A85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23" w:tgtFrame="lnk8BK3SUAC014" w:tooltip="Show report for AY487442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</w:t>
              </w:r>
            </w:hyperlink>
            <w:r w:rsidRPr="00BB280C"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  <w:t>67.1</w:t>
            </w:r>
          </w:p>
        </w:tc>
      </w:tr>
      <w:tr w:rsidR="00200840" w:rsidRPr="00A724A0" w14:paraId="63613085" w14:textId="5B071A65" w:rsidTr="00200840">
        <w:trPr>
          <w:trHeight w:val="300"/>
          <w:jc w:val="center"/>
        </w:trPr>
        <w:tc>
          <w:tcPr>
            <w:tcW w:w="816" w:type="dxa"/>
            <w:tcBorders>
              <w:bottom w:val="nil"/>
            </w:tcBorders>
          </w:tcPr>
          <w:p w14:paraId="4735CE88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189" w:type="dxa"/>
            <w:tcBorders>
              <w:bottom w:val="nil"/>
            </w:tcBorders>
            <w:noWrap/>
            <w:hideMark/>
          </w:tcPr>
          <w:p w14:paraId="7641112B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61" w:type="dxa"/>
            <w:tcBorders>
              <w:bottom w:val="nil"/>
            </w:tcBorders>
            <w:noWrap/>
            <w:hideMark/>
          </w:tcPr>
          <w:p w14:paraId="393C8FB0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24" w:tgtFrame="lnk8BK6ZA0U014" w:tooltip="Show report for AY487449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</w:t>
              </w:r>
            </w:hyperlink>
            <w:r w:rsidRPr="00BB280C"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  <w:t>497.1</w:t>
            </w:r>
          </w:p>
        </w:tc>
        <w:tc>
          <w:tcPr>
            <w:tcW w:w="1143" w:type="dxa"/>
            <w:tcBorders>
              <w:bottom w:val="nil"/>
            </w:tcBorders>
          </w:tcPr>
          <w:p w14:paraId="252BAB01" w14:textId="0B8980FA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141" w:type="dxa"/>
            <w:tcBorders>
              <w:bottom w:val="nil"/>
            </w:tcBorders>
          </w:tcPr>
          <w:p w14:paraId="2F211A09" w14:textId="3525B66F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11" w:type="dxa"/>
            <w:tcBorders>
              <w:bottom w:val="nil"/>
            </w:tcBorders>
          </w:tcPr>
          <w:p w14:paraId="3A8C7B32" w14:textId="02D4A256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25" w:tgtFrame="lnk8BKK23KN014" w:tooltip="Show report for AY487493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93.1</w:t>
              </w:r>
            </w:hyperlink>
          </w:p>
        </w:tc>
      </w:tr>
      <w:tr w:rsidR="00200840" w:rsidRPr="00A724A0" w14:paraId="4B77FEC3" w14:textId="3A5EF339" w:rsidTr="00200840">
        <w:trPr>
          <w:trHeight w:val="300"/>
          <w:jc w:val="center"/>
        </w:trPr>
        <w:tc>
          <w:tcPr>
            <w:tcW w:w="816" w:type="dxa"/>
            <w:tcBorders>
              <w:top w:val="nil"/>
              <w:bottom w:val="nil"/>
            </w:tcBorders>
          </w:tcPr>
          <w:p w14:paraId="228F5980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189" w:type="dxa"/>
            <w:tcBorders>
              <w:top w:val="nil"/>
              <w:bottom w:val="nil"/>
            </w:tcBorders>
            <w:noWrap/>
            <w:hideMark/>
          </w:tcPr>
          <w:p w14:paraId="70694EA7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961" w:type="dxa"/>
            <w:tcBorders>
              <w:top w:val="nil"/>
              <w:bottom w:val="nil"/>
            </w:tcBorders>
            <w:noWrap/>
            <w:hideMark/>
          </w:tcPr>
          <w:p w14:paraId="12FB3DA1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26" w:tgtFrame="lnk8BJYYDZ8014" w:tooltip="Show report for AY487438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38.1</w:t>
              </w:r>
            </w:hyperlink>
          </w:p>
        </w:tc>
        <w:tc>
          <w:tcPr>
            <w:tcW w:w="1143" w:type="dxa"/>
            <w:tcBorders>
              <w:top w:val="nil"/>
              <w:bottom w:val="nil"/>
            </w:tcBorders>
          </w:tcPr>
          <w:p w14:paraId="5ACF482B" w14:textId="326460D6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1141" w:type="dxa"/>
            <w:tcBorders>
              <w:top w:val="nil"/>
              <w:bottom w:val="nil"/>
            </w:tcBorders>
          </w:tcPr>
          <w:p w14:paraId="5EBF1A17" w14:textId="4FE3AFEF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11" w:type="dxa"/>
            <w:tcBorders>
              <w:top w:val="nil"/>
              <w:bottom w:val="nil"/>
            </w:tcBorders>
          </w:tcPr>
          <w:p w14:paraId="67A5A52D" w14:textId="6CE14B86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27" w:tgtFrame="lnk8BKCFTDK015" w:tooltip="Show report for AY487466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66.1</w:t>
              </w:r>
            </w:hyperlink>
          </w:p>
        </w:tc>
      </w:tr>
      <w:tr w:rsidR="00200840" w:rsidRPr="00A724A0" w14:paraId="65856634" w14:textId="58BE9686" w:rsidTr="00200840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5755E4C" w14:textId="25BB565F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AF7330" w14:textId="1184D579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E2A94A" w14:textId="49BCAC7E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28" w:tgtFrame="lnk8BK8YSB1015" w:tooltip="Show report for AY487452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54.1</w:t>
              </w:r>
            </w:hyperlink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</w:tcPr>
          <w:p w14:paraId="5F4C17F2" w14:textId="1A1B3C82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3B181AC0" w14:textId="21ECFF33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22A17117" w14:textId="1C07154E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29" w:tgtFrame="lnk8BK8YSB1015" w:tooltip="Show report for AY487452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54.1</w:t>
              </w:r>
            </w:hyperlink>
          </w:p>
        </w:tc>
      </w:tr>
      <w:tr w:rsidR="00200840" w:rsidRPr="00A724A0" w14:paraId="48D21F1D" w14:textId="267C541A" w:rsidTr="00200840">
        <w:trPr>
          <w:trHeight w:val="300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ECF80" w14:textId="2E9ADE92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5B4FF2" w14:textId="2DF7A8A3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16C6B7" w14:textId="42D8C936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hyperlink r:id="rId30" w:tgtFrame="lnk8BK1UNDZ015" w:tooltip="Show report for AY48744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47.1</w:t>
              </w:r>
            </w:hyperlink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A8F785" w14:textId="56C919A4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21ADF" w14:textId="7BE98D47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32DA2" w14:textId="49DDE1CA" w:rsidR="00200840" w:rsidRDefault="00200840" w:rsidP="00200840">
            <w:pPr>
              <w:spacing w:line="480" w:lineRule="auto"/>
              <w:jc w:val="both"/>
              <w:rPr>
                <w:rStyle w:val="Hyperlink"/>
                <w:rFonts w:ascii="Times New Roman" w:hAnsi="Times New Roman" w:cs="Times New Roman"/>
                <w:b/>
                <w:sz w:val="20"/>
                <w:szCs w:val="20"/>
              </w:rPr>
            </w:pPr>
            <w:hyperlink r:id="rId31" w:tgtFrame="lnk8BK1UNDZ015" w:tooltip="Show report for AY487440.1" w:history="1">
              <w:r w:rsidRPr="00BB280C">
                <w:rPr>
                  <w:rStyle w:val="Hyperlink"/>
                  <w:rFonts w:ascii="Times New Roman" w:hAnsi="Times New Roman" w:cs="Times New Roman"/>
                  <w:b/>
                  <w:sz w:val="20"/>
                  <w:szCs w:val="20"/>
                </w:rPr>
                <w:t>AY487447.1</w:t>
              </w:r>
            </w:hyperlink>
          </w:p>
        </w:tc>
      </w:tr>
    </w:tbl>
    <w:p w14:paraId="6C75448E" w14:textId="77777777" w:rsidR="003815C4" w:rsidRDefault="003815C4" w:rsidP="003815C4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4E7FAB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p w14:paraId="1F26F0D0" w14:textId="77777777" w:rsidR="00200840" w:rsidRDefault="002008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33F9AB1" w14:textId="0FEA00A2" w:rsidR="003815C4" w:rsidRPr="00A724A0" w:rsidRDefault="003815C4" w:rsidP="003815C4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E7FAB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4E3DD4">
        <w:rPr>
          <w:rFonts w:ascii="Times New Roman" w:hAnsi="Times New Roman" w:cs="Times New Roman"/>
          <w:sz w:val="20"/>
          <w:szCs w:val="20"/>
        </w:rPr>
        <w:t>S</w:t>
      </w:r>
      <w:r w:rsidRPr="004E7FAB">
        <w:rPr>
          <w:rFonts w:ascii="Times New Roman" w:hAnsi="Times New Roman" w:cs="Times New Roman"/>
          <w:sz w:val="20"/>
          <w:szCs w:val="20"/>
        </w:rPr>
        <w:fldChar w:fldCharType="begin"/>
      </w:r>
      <w:r w:rsidRPr="004E7FAB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4E7FAB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3</w:t>
      </w:r>
      <w:r w:rsidRPr="004E7FAB">
        <w:rPr>
          <w:rFonts w:ascii="Times New Roman" w:hAnsi="Times New Roman" w:cs="Times New Roman"/>
          <w:sz w:val="20"/>
          <w:szCs w:val="20"/>
        </w:rPr>
        <w:fldChar w:fldCharType="end"/>
      </w:r>
      <w:bookmarkEnd w:id="2"/>
      <w:r w:rsidRPr="00C3559D">
        <w:rPr>
          <w:rFonts w:ascii="Times New Roman" w:hAnsi="Times New Roman" w:cs="Times New Roman"/>
          <w:sz w:val="20"/>
          <w:szCs w:val="20"/>
        </w:rPr>
        <w:t xml:space="preserve"> </w:t>
      </w:r>
      <w:r w:rsidRPr="00122747">
        <w:rPr>
          <w:rFonts w:ascii="Times New Roman" w:hAnsi="Times New Roman" w:cs="Times New Roman"/>
          <w:sz w:val="20"/>
          <w:szCs w:val="20"/>
        </w:rPr>
        <w:t xml:space="preserve">Partial sequences for the </w:t>
      </w:r>
      <w:r w:rsidRPr="00A724A0">
        <w:rPr>
          <w:rFonts w:ascii="Times New Roman" w:hAnsi="Times New Roman" w:cs="Times New Roman"/>
          <w:sz w:val="20"/>
          <w:szCs w:val="20"/>
        </w:rPr>
        <w:t xml:space="preserve">novel nitrilases identified with corresponding clade classification </w:t>
      </w:r>
    </w:p>
    <w:tbl>
      <w:tblPr>
        <w:tblStyle w:val="TableGrid"/>
        <w:tblpPr w:leftFromText="180" w:rightFromText="180" w:vertAnchor="text" w:tblpXSpec="center" w:tblpY="1"/>
        <w:tblOverlap w:val="never"/>
        <w:tblW w:w="92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3"/>
        <w:gridCol w:w="783"/>
        <w:gridCol w:w="1844"/>
        <w:gridCol w:w="2555"/>
        <w:gridCol w:w="783"/>
        <w:gridCol w:w="1261"/>
      </w:tblGrid>
      <w:tr w:rsidR="00200840" w:rsidRPr="004E76A2" w14:paraId="0DBEAD13" w14:textId="546611F3" w:rsidTr="006F2F69">
        <w:tc>
          <w:tcPr>
            <w:tcW w:w="2033" w:type="dxa"/>
            <w:tcBorders>
              <w:top w:val="single" w:sz="4" w:space="0" w:color="auto"/>
              <w:bottom w:val="single" w:sz="4" w:space="0" w:color="auto"/>
            </w:tcBorders>
          </w:tcPr>
          <w:p w14:paraId="3A1E1962" w14:textId="77777777" w:rsidR="00200840" w:rsidRPr="004E76A2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Nitrilase I.D.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2FC092B8" w14:textId="77777777" w:rsidR="00200840" w:rsidRPr="004E76A2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5656320" w14:textId="6D988A54" w:rsidR="006F2F69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14:paraId="09C961EE" w14:textId="71744AC5" w:rsidR="00200840" w:rsidRPr="004E76A2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7D71DFBE" w14:textId="4B53C2B4" w:rsidR="00200840" w:rsidRPr="004E76A2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Nitrilase I.D.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14:paraId="64CA00D8" w14:textId="4709DB45" w:rsidR="00200840" w:rsidRPr="004E76A2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de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</w:tcPr>
          <w:p w14:paraId="62EE981B" w14:textId="77777777" w:rsidR="00200840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  <w:p w14:paraId="6ACB6773" w14:textId="4AA52227" w:rsidR="00200840" w:rsidRDefault="00200840" w:rsidP="006F2F6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</w:tr>
      <w:tr w:rsidR="00200840" w:rsidRPr="004E76A2" w14:paraId="2352F3EF" w14:textId="184C8E42" w:rsidTr="006F2F69">
        <w:tc>
          <w:tcPr>
            <w:tcW w:w="2033" w:type="dxa"/>
            <w:tcBorders>
              <w:top w:val="single" w:sz="4" w:space="0" w:color="auto"/>
            </w:tcBorders>
          </w:tcPr>
          <w:p w14:paraId="67025B8F" w14:textId="7CC95EAA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17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607F7CDA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844" w:type="dxa"/>
            <w:tcBorders>
              <w:top w:val="single" w:sz="4" w:space="0" w:color="auto"/>
            </w:tcBorders>
          </w:tcPr>
          <w:p w14:paraId="15E5935C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26</w:t>
            </w:r>
          </w:p>
        </w:tc>
        <w:tc>
          <w:tcPr>
            <w:tcW w:w="2555" w:type="dxa"/>
            <w:tcBorders>
              <w:top w:val="single" w:sz="4" w:space="0" w:color="auto"/>
            </w:tcBorders>
          </w:tcPr>
          <w:p w14:paraId="11F990E4" w14:textId="76FDA8D2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33</w:t>
            </w:r>
          </w:p>
        </w:tc>
        <w:tc>
          <w:tcPr>
            <w:tcW w:w="783" w:type="dxa"/>
            <w:tcBorders>
              <w:top w:val="single" w:sz="4" w:space="0" w:color="auto"/>
            </w:tcBorders>
          </w:tcPr>
          <w:p w14:paraId="79F94C1F" w14:textId="1471A12E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4BFA279C" w14:textId="1C626974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5</w:t>
            </w:r>
          </w:p>
        </w:tc>
      </w:tr>
      <w:tr w:rsidR="00200840" w:rsidRPr="004E76A2" w14:paraId="5AE5F096" w14:textId="56CE56E6" w:rsidTr="006F2F69">
        <w:tc>
          <w:tcPr>
            <w:tcW w:w="2033" w:type="dxa"/>
          </w:tcPr>
          <w:p w14:paraId="4064E48D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4</w:t>
            </w:r>
          </w:p>
        </w:tc>
        <w:tc>
          <w:tcPr>
            <w:tcW w:w="783" w:type="dxa"/>
          </w:tcPr>
          <w:p w14:paraId="79A0CF0F" w14:textId="77777777" w:rsidR="00200840" w:rsidRPr="004E76A2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6A2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844" w:type="dxa"/>
          </w:tcPr>
          <w:p w14:paraId="29346A7C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27</w:t>
            </w:r>
          </w:p>
        </w:tc>
        <w:tc>
          <w:tcPr>
            <w:tcW w:w="2555" w:type="dxa"/>
          </w:tcPr>
          <w:p w14:paraId="3BB15F61" w14:textId="06744E1A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Microbacterium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33</w:t>
            </w:r>
          </w:p>
        </w:tc>
        <w:tc>
          <w:tcPr>
            <w:tcW w:w="783" w:type="dxa"/>
          </w:tcPr>
          <w:p w14:paraId="12829F24" w14:textId="66411C3A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261" w:type="dxa"/>
          </w:tcPr>
          <w:p w14:paraId="44E89D7B" w14:textId="07C2C481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6</w:t>
            </w:r>
          </w:p>
        </w:tc>
      </w:tr>
      <w:tr w:rsidR="00200840" w:rsidRPr="004E76A2" w14:paraId="1555EF8D" w14:textId="2AEE4F0D" w:rsidTr="006F2F69">
        <w:tc>
          <w:tcPr>
            <w:tcW w:w="2033" w:type="dxa"/>
          </w:tcPr>
          <w:p w14:paraId="424B86A7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6</w:t>
            </w:r>
          </w:p>
        </w:tc>
        <w:tc>
          <w:tcPr>
            <w:tcW w:w="783" w:type="dxa"/>
          </w:tcPr>
          <w:p w14:paraId="66799E8A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44" w:type="dxa"/>
          </w:tcPr>
          <w:p w14:paraId="62C40739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28</w:t>
            </w:r>
          </w:p>
        </w:tc>
        <w:tc>
          <w:tcPr>
            <w:tcW w:w="2555" w:type="dxa"/>
          </w:tcPr>
          <w:p w14:paraId="37BF3791" w14:textId="55F94568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rthrobacter 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>sp. SS34</w:t>
            </w:r>
          </w:p>
        </w:tc>
        <w:tc>
          <w:tcPr>
            <w:tcW w:w="783" w:type="dxa"/>
          </w:tcPr>
          <w:p w14:paraId="37A9FA1B" w14:textId="6AE4D7F3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61" w:type="dxa"/>
          </w:tcPr>
          <w:p w14:paraId="135B779F" w14:textId="2F4234F4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7</w:t>
            </w:r>
          </w:p>
        </w:tc>
      </w:tr>
      <w:tr w:rsidR="00200840" w:rsidRPr="004E76A2" w14:paraId="765E33FE" w14:textId="3708D6B2" w:rsidTr="006F2F69">
        <w:tc>
          <w:tcPr>
            <w:tcW w:w="2033" w:type="dxa"/>
          </w:tcPr>
          <w:p w14:paraId="1CD39F89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Rhodococcus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8</w:t>
            </w:r>
          </w:p>
        </w:tc>
        <w:tc>
          <w:tcPr>
            <w:tcW w:w="783" w:type="dxa"/>
          </w:tcPr>
          <w:p w14:paraId="7D9BFDCB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44" w:type="dxa"/>
          </w:tcPr>
          <w:p w14:paraId="64644955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29</w:t>
            </w:r>
          </w:p>
        </w:tc>
        <w:tc>
          <w:tcPr>
            <w:tcW w:w="2555" w:type="dxa"/>
          </w:tcPr>
          <w:p w14:paraId="119F358D" w14:textId="19F649D6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Ochrobactrum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W2-10</w:t>
            </w:r>
          </w:p>
        </w:tc>
        <w:tc>
          <w:tcPr>
            <w:tcW w:w="783" w:type="dxa"/>
          </w:tcPr>
          <w:p w14:paraId="293A3965" w14:textId="683D8148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5A</w:t>
            </w:r>
          </w:p>
        </w:tc>
        <w:tc>
          <w:tcPr>
            <w:tcW w:w="1261" w:type="dxa"/>
          </w:tcPr>
          <w:p w14:paraId="69212C86" w14:textId="4FE0553A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8</w:t>
            </w:r>
          </w:p>
        </w:tc>
      </w:tr>
      <w:tr w:rsidR="00200840" w:rsidRPr="004E76A2" w14:paraId="736D5F40" w14:textId="38B603EC" w:rsidTr="006F2F69">
        <w:tc>
          <w:tcPr>
            <w:tcW w:w="2033" w:type="dxa"/>
          </w:tcPr>
          <w:p w14:paraId="16FD899E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Erwin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9</w:t>
            </w:r>
          </w:p>
        </w:tc>
        <w:tc>
          <w:tcPr>
            <w:tcW w:w="783" w:type="dxa"/>
          </w:tcPr>
          <w:p w14:paraId="17952D12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44" w:type="dxa"/>
          </w:tcPr>
          <w:p w14:paraId="50EEC7A1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0</w:t>
            </w:r>
          </w:p>
        </w:tc>
        <w:tc>
          <w:tcPr>
            <w:tcW w:w="2555" w:type="dxa"/>
          </w:tcPr>
          <w:p w14:paraId="69588B2F" w14:textId="6C326F6E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taphylococcus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W2-31</w:t>
            </w:r>
          </w:p>
        </w:tc>
        <w:tc>
          <w:tcPr>
            <w:tcW w:w="783" w:type="dxa"/>
          </w:tcPr>
          <w:p w14:paraId="797A6E60" w14:textId="1A9598AD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261" w:type="dxa"/>
          </w:tcPr>
          <w:p w14:paraId="39C13626" w14:textId="51DABCC0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9</w:t>
            </w:r>
          </w:p>
        </w:tc>
      </w:tr>
      <w:tr w:rsidR="00200840" w:rsidRPr="004E76A2" w14:paraId="7D51C9F2" w14:textId="4447193C" w:rsidTr="006F2F69">
        <w:tc>
          <w:tcPr>
            <w:tcW w:w="2033" w:type="dxa"/>
          </w:tcPr>
          <w:p w14:paraId="45EC0C71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10</w:t>
            </w:r>
          </w:p>
        </w:tc>
        <w:tc>
          <w:tcPr>
            <w:tcW w:w="783" w:type="dxa"/>
          </w:tcPr>
          <w:p w14:paraId="0BA61E00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844" w:type="dxa"/>
          </w:tcPr>
          <w:p w14:paraId="7ED99C65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1</w:t>
            </w:r>
          </w:p>
        </w:tc>
        <w:tc>
          <w:tcPr>
            <w:tcW w:w="2555" w:type="dxa"/>
          </w:tcPr>
          <w:p w14:paraId="34F4B9AA" w14:textId="4F87F88D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W2-37</w:t>
            </w:r>
          </w:p>
        </w:tc>
        <w:tc>
          <w:tcPr>
            <w:tcW w:w="783" w:type="dxa"/>
          </w:tcPr>
          <w:p w14:paraId="57DACABD" w14:textId="780EDF70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261" w:type="dxa"/>
          </w:tcPr>
          <w:p w14:paraId="769FECEF" w14:textId="5EB99084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40</w:t>
            </w:r>
          </w:p>
        </w:tc>
      </w:tr>
      <w:tr w:rsidR="00200840" w:rsidRPr="004E76A2" w14:paraId="5D978E65" w14:textId="436D6930" w:rsidTr="006F2F69">
        <w:tc>
          <w:tcPr>
            <w:tcW w:w="2033" w:type="dxa"/>
          </w:tcPr>
          <w:p w14:paraId="45BD4179" w14:textId="77777777" w:rsidR="00200840" w:rsidRPr="00122747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10</w:t>
            </w:r>
          </w:p>
        </w:tc>
        <w:tc>
          <w:tcPr>
            <w:tcW w:w="783" w:type="dxa"/>
          </w:tcPr>
          <w:p w14:paraId="0885A2D7" w14:textId="77777777" w:rsidR="00200840" w:rsidRPr="00A724A0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844" w:type="dxa"/>
          </w:tcPr>
          <w:p w14:paraId="09C4CA75" w14:textId="77777777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2</w:t>
            </w:r>
          </w:p>
        </w:tc>
        <w:tc>
          <w:tcPr>
            <w:tcW w:w="2555" w:type="dxa"/>
          </w:tcPr>
          <w:p w14:paraId="6F0B138A" w14:textId="79B2E25C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17</w:t>
            </w:r>
          </w:p>
        </w:tc>
        <w:tc>
          <w:tcPr>
            <w:tcW w:w="783" w:type="dxa"/>
          </w:tcPr>
          <w:p w14:paraId="516D094C" w14:textId="6D9ECD89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261" w:type="dxa"/>
          </w:tcPr>
          <w:p w14:paraId="00D05792" w14:textId="269F29EE" w:rsidR="00200840" w:rsidRPr="00BB280C" w:rsidRDefault="00200840" w:rsidP="0020084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3</w:t>
            </w:r>
          </w:p>
        </w:tc>
      </w:tr>
      <w:tr w:rsidR="006F2F69" w:rsidRPr="004E76A2" w14:paraId="6BDD48DD" w14:textId="43185A64" w:rsidTr="006F2F69">
        <w:tc>
          <w:tcPr>
            <w:tcW w:w="2033" w:type="dxa"/>
          </w:tcPr>
          <w:p w14:paraId="1A3E92C2" w14:textId="5823547F" w:rsidR="006F2F69" w:rsidRPr="00122747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3559D">
              <w:rPr>
                <w:rFonts w:ascii="Times New Roman" w:hAnsi="Times New Roman" w:cs="Times New Roman"/>
                <w:i/>
                <w:sz w:val="20"/>
                <w:szCs w:val="20"/>
              </w:rPr>
              <w:t>Serratia</w:t>
            </w:r>
            <w:r w:rsidRPr="00122747">
              <w:rPr>
                <w:rFonts w:ascii="Times New Roman" w:hAnsi="Times New Roman" w:cs="Times New Roman"/>
                <w:sz w:val="20"/>
                <w:szCs w:val="20"/>
              </w:rPr>
              <w:t xml:space="preserve"> sp. SS17</w:t>
            </w:r>
          </w:p>
        </w:tc>
        <w:tc>
          <w:tcPr>
            <w:tcW w:w="783" w:type="dxa"/>
          </w:tcPr>
          <w:p w14:paraId="6D90DCB0" w14:textId="5E6D639D" w:rsidR="006F2F69" w:rsidRPr="00A724A0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724A0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844" w:type="dxa"/>
          </w:tcPr>
          <w:p w14:paraId="696F3F53" w14:textId="25936D88" w:rsidR="006F2F69" w:rsidRPr="00BB280C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BB280C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G383634</w:t>
            </w:r>
          </w:p>
        </w:tc>
        <w:tc>
          <w:tcPr>
            <w:tcW w:w="2555" w:type="dxa"/>
          </w:tcPr>
          <w:p w14:paraId="7B3FAB79" w14:textId="25C6C739" w:rsidR="006F2F69" w:rsidRPr="00BB280C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783" w:type="dxa"/>
          </w:tcPr>
          <w:p w14:paraId="2F979A55" w14:textId="7AEE5F31" w:rsidR="006F2F69" w:rsidRPr="00BB280C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61" w:type="dxa"/>
          </w:tcPr>
          <w:p w14:paraId="760D25E6" w14:textId="5E8A4E65" w:rsidR="006F2F69" w:rsidRPr="00BB280C" w:rsidRDefault="006F2F69" w:rsidP="006F2F69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</w:tr>
    </w:tbl>
    <w:p w14:paraId="7FBD85E5" w14:textId="77777777" w:rsidR="003815C4" w:rsidRDefault="003815C4" w:rsidP="003815C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rFonts w:ascii="Times New Roman" w:hAnsi="Times New Roman" w:cs="Times New Roman"/>
          <w:b/>
          <w:sz w:val="20"/>
          <w:szCs w:val="20"/>
        </w:rPr>
      </w:pPr>
    </w:p>
    <w:p w14:paraId="24C6A29F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73596E1F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48E29C96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389E141D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23766C69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1129C3C0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0A475ACB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6E72E081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481BAEFF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69154978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70B082D1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3E97804A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5521742B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7F7274ED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64FCAA19" w14:textId="77777777" w:rsidR="003815C4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4C16609D" w14:textId="77777777" w:rsidR="003815C4" w:rsidRPr="00786A27" w:rsidRDefault="003815C4" w:rsidP="003815C4">
      <w:pPr>
        <w:rPr>
          <w:rFonts w:ascii="Times New Roman" w:hAnsi="Times New Roman" w:cs="Times New Roman"/>
          <w:sz w:val="20"/>
          <w:szCs w:val="20"/>
        </w:rPr>
      </w:pPr>
    </w:p>
    <w:p w14:paraId="11855795" w14:textId="77777777" w:rsidR="003815C4" w:rsidRDefault="003815C4" w:rsidP="003815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DB172FD" w14:textId="77777777" w:rsidR="003504FA" w:rsidRDefault="003504FA"/>
    <w:sectPr w:rsidR="00350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5C4"/>
    <w:rsid w:val="00200840"/>
    <w:rsid w:val="002B0B4B"/>
    <w:rsid w:val="003504FA"/>
    <w:rsid w:val="003815C4"/>
    <w:rsid w:val="003B2781"/>
    <w:rsid w:val="004E3DD4"/>
    <w:rsid w:val="006B6596"/>
    <w:rsid w:val="006F2F69"/>
    <w:rsid w:val="00BD49CE"/>
    <w:rsid w:val="00D061A7"/>
    <w:rsid w:val="00F61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C1281"/>
  <w15:chartTrackingRefBased/>
  <w15:docId w15:val="{5EA14E95-51E1-456C-8D88-895863ADDA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15C4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semiHidden/>
    <w:rsid w:val="003815C4"/>
    <w:rPr>
      <w:color w:val="0000FF"/>
      <w:u w:val="single"/>
    </w:rPr>
  </w:style>
  <w:style w:type="table" w:styleId="TableGrid">
    <w:name w:val="Table Grid"/>
    <w:basedOn w:val="TableNormal"/>
    <w:uiPriority w:val="39"/>
    <w:rsid w:val="003815C4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40890174?report=genbank&amp;log$=nuclalign&amp;blast_rank=1&amp;RID=8BKGXRNU014" TargetMode="External"/><Relationship Id="rId13" Type="http://schemas.openxmlformats.org/officeDocument/2006/relationships/hyperlink" Target="https://www.ncbi.nlm.nih.gov/nucleotide/40890184?report=genbank&amp;log$=nuclalign&amp;blast_rank=1&amp;RID=8BKP55WP015" TargetMode="External"/><Relationship Id="rId18" Type="http://schemas.openxmlformats.org/officeDocument/2006/relationships/hyperlink" Target="https://www.ncbi.nlm.nih.gov/nucleotide/40890224?report=genbank&amp;log$=nuclalign&amp;blast_rank=1&amp;RID=8598X671014" TargetMode="External"/><Relationship Id="rId26" Type="http://schemas.openxmlformats.org/officeDocument/2006/relationships/hyperlink" Target="https://www.ncbi.nlm.nih.gov/nucleotide/40890080?report=genbank&amp;log$=nuclalign&amp;blast_rank=1&amp;RID=8BJYYDZ801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nucleotide/40890238?report=genbank&amp;log$=nuclalign&amp;blast_rank=1&amp;RID=859GX4K9014" TargetMode="External"/><Relationship Id="rId7" Type="http://schemas.openxmlformats.org/officeDocument/2006/relationships/hyperlink" Target="https://www.ncbi.nlm.nih.gov/nucleotide/40890268?report=genbank&amp;log$=nuclalign&amp;blast_rank=1&amp;RID=85A0NW6V014" TargetMode="External"/><Relationship Id="rId12" Type="http://schemas.openxmlformats.org/officeDocument/2006/relationships/hyperlink" Target="https://www.ncbi.nlm.nih.gov/nucleotide/40890174?report=genbank&amp;log$=nuclalign&amp;blast_rank=1&amp;RID=8BKGXRNU014" TargetMode="External"/><Relationship Id="rId17" Type="http://schemas.openxmlformats.org/officeDocument/2006/relationships/hyperlink" Target="https://www.ncbi.nlm.nih.gov/nucleotide/40890142?report=genbank&amp;log$=nuclalign&amp;blast_rank=1&amp;RID=8BKECND3014" TargetMode="External"/><Relationship Id="rId25" Type="http://schemas.openxmlformats.org/officeDocument/2006/relationships/hyperlink" Target="https://www.ncbi.nlm.nih.gov/nucleotide/40890190?report=genbank&amp;log$=nuclalign&amp;blast_rank=1&amp;RID=8BKK23KN014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nucleotide/40890224?report=genbank&amp;log$=nuclalign&amp;blast_rank=1&amp;RID=8598X671014" TargetMode="External"/><Relationship Id="rId20" Type="http://schemas.openxmlformats.org/officeDocument/2006/relationships/hyperlink" Target="https://www.ncbi.nlm.nih.gov/nucleotide/40890262?report=genbank&amp;log$=nuclalign&amp;blast_rank=1&amp;RID=859X98DP015" TargetMode="External"/><Relationship Id="rId29" Type="http://schemas.openxmlformats.org/officeDocument/2006/relationships/hyperlink" Target="https://www.ncbi.nlm.nih.gov/nucleotide/40890108?report=genbank&amp;log$=nuclalign&amp;blast_rank=1&amp;RID=8BK8YSB1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40890312?report=genbank&amp;log$=nuclalign&amp;blast_rank=1&amp;RID=85A6GF71015" TargetMode="External"/><Relationship Id="rId11" Type="http://schemas.openxmlformats.org/officeDocument/2006/relationships/hyperlink" Target="https://www.ncbi.nlm.nih.gov/nucleotide/40890244?report=genbank&amp;log$=nuclalign&amp;blast_rank=1&amp;RID=859NYTJ2015" TargetMode="External"/><Relationship Id="rId24" Type="http://schemas.openxmlformats.org/officeDocument/2006/relationships/hyperlink" Target="https://www.ncbi.nlm.nih.gov/nucleotide/40890102?report=genbank&amp;log$=nuclalign&amp;blast_rank=1&amp;RID=8BK6ZA0U014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www.ncbi.nlm.nih.gov/nucleotide/40890250?report=genbank&amp;log$=nuclalign&amp;blast_rank=1&amp;RID=8BKUHVYT014" TargetMode="External"/><Relationship Id="rId15" Type="http://schemas.openxmlformats.org/officeDocument/2006/relationships/hyperlink" Target="https://www.ncbi.nlm.nih.gov/nucleotide/40890200?report=genbank&amp;log$=nuclalign&amp;blast_rank=1&amp;RID=859CZ757014" TargetMode="External"/><Relationship Id="rId23" Type="http://schemas.openxmlformats.org/officeDocument/2006/relationships/hyperlink" Target="https://www.ncbi.nlm.nih.gov/nucleotide/40890088?report=genbank&amp;log$=nuclalign&amp;blast_rank=1&amp;RID=8BK3SUAC014" TargetMode="External"/><Relationship Id="rId28" Type="http://schemas.openxmlformats.org/officeDocument/2006/relationships/hyperlink" Target="https://www.ncbi.nlm.nih.gov/nucleotide/40890108?report=genbank&amp;log$=nuclalign&amp;blast_rank=1&amp;RID=8BK8YSB1015" TargetMode="External"/><Relationship Id="rId10" Type="http://schemas.openxmlformats.org/officeDocument/2006/relationships/hyperlink" Target="https://www.ncbi.nlm.nih.gov/nucleotide/40890174?report=genbank&amp;log$=nuclalign&amp;blast_rank=1&amp;RID=8BKGXRNU014" TargetMode="External"/><Relationship Id="rId19" Type="http://schemas.openxmlformats.org/officeDocument/2006/relationships/hyperlink" Target="https://www.ncbi.nlm.nih.gov/nucleotide/40890192?report=genbank&amp;log$=nuclalign&amp;blast_rank=1&amp;RID=8BKSURS1014" TargetMode="External"/><Relationship Id="rId31" Type="http://schemas.openxmlformats.org/officeDocument/2006/relationships/hyperlink" Target="https://www.ncbi.nlm.nih.gov/nucleotide/40890084?report=genbank&amp;log$=nuclalign&amp;blast_rank=1&amp;RID=8BK1UNDZ015" TargetMode="External"/><Relationship Id="rId4" Type="http://schemas.openxmlformats.org/officeDocument/2006/relationships/hyperlink" Target="https://www.ncbi.nlm.nih.gov/nucleotide/40890072?report=genbank&amp;log$=nuclalign&amp;blast_rank=1&amp;RID=85A2X886015" TargetMode="External"/><Relationship Id="rId9" Type="http://schemas.openxmlformats.org/officeDocument/2006/relationships/hyperlink" Target="https://www.ncbi.nlm.nih.gov/nucleotide/40890236?report=genbank&amp;log$=nuclalign&amp;blast_rank=1&amp;RID=859KYX7X014" TargetMode="External"/><Relationship Id="rId14" Type="http://schemas.openxmlformats.org/officeDocument/2006/relationships/hyperlink" Target="https://www.ncbi.nlm.nih.gov/nucleotide/40890224?report=genbank&amp;log$=nuclalign&amp;blast_rank=1&amp;RID=8598X671014" TargetMode="External"/><Relationship Id="rId22" Type="http://schemas.openxmlformats.org/officeDocument/2006/relationships/hyperlink" Target="https://www.ncbi.nlm.nih.gov/nucleotide/40890102?report=genbank&amp;log$=nuclalign&amp;blast_rank=1&amp;RID=8BK6ZA0U014" TargetMode="External"/><Relationship Id="rId27" Type="http://schemas.openxmlformats.org/officeDocument/2006/relationships/hyperlink" Target="https://www.ncbi.nlm.nih.gov/nucleotide/40890136?report=genbank&amp;log$=nuclalign&amp;blast_rank=1&amp;RID=8BKCFTDK015" TargetMode="External"/><Relationship Id="rId30" Type="http://schemas.openxmlformats.org/officeDocument/2006/relationships/hyperlink" Target="https://www.ncbi.nlm.nih.gov/nucleotide/40890084?report=genbank&amp;log$=nuclalign&amp;blast_rank=1&amp;RID=8BK1UNDZ01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32</Words>
  <Characters>5886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ona d.-cullinane</dc:creator>
  <cp:keywords/>
  <dc:description/>
  <cp:lastModifiedBy>Triona d.-cullinane</cp:lastModifiedBy>
  <cp:revision>2</cp:revision>
  <dcterms:created xsi:type="dcterms:W3CDTF">2018-07-03T10:43:00Z</dcterms:created>
  <dcterms:modified xsi:type="dcterms:W3CDTF">2018-07-03T10:43:00Z</dcterms:modified>
</cp:coreProperties>
</file>